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4DA82" w14:textId="0813E0AD" w:rsidR="0029102D" w:rsidRPr="0029102D" w:rsidRDefault="002675E7" w:rsidP="0029102D">
      <w:pPr>
        <w:keepNext/>
        <w:keepLines/>
        <w:bidi w:val="0"/>
        <w:spacing w:after="240"/>
        <w:outlineLvl w:val="0"/>
        <w:rPr>
          <w:rFonts w:ascii="Times New Roman" w:eastAsia="Calibri" w:hAnsi="Times New Roman" w:cs="Times New Roman"/>
          <w:sz w:val="24"/>
          <w:szCs w:val="24"/>
          <w:rtl/>
        </w:rPr>
      </w:pPr>
      <w:bookmarkStart w:id="0" w:name="_Hlk128346983"/>
      <w:bookmarkStart w:id="1" w:name="_Hlk103745289"/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Supplementary Table </w:t>
      </w:r>
      <w:r w:rsidR="00236F85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2</w:t>
      </w:r>
      <w:bookmarkEnd w:id="0"/>
      <w:r w:rsidR="0029102D" w:rsidRPr="0029102D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.</w:t>
      </w:r>
      <w:r w:rsidR="0029102D" w:rsidRPr="0029102D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ssociations between PD-1 expression in TILs and clinicopathological parameters stratified by primary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</w:t>
      </w:r>
      <w:r w:rsidR="0029102D" w:rsidRPr="0029102D">
        <w:rPr>
          <w:rFonts w:ascii="Times New Roman" w:eastAsia="Calibri" w:hAnsi="Times New Roman" w:cs="Times New Roman"/>
          <w:sz w:val="24"/>
          <w:szCs w:val="24"/>
          <w:lang w:bidi="ar-SA"/>
        </w:rPr>
        <w:t>tumor side</w:t>
      </w:r>
    </w:p>
    <w:bookmarkEnd w:id="1"/>
    <w:tbl>
      <w:tblPr>
        <w:tblW w:w="14953" w:type="dxa"/>
        <w:jc w:val="center"/>
        <w:tblLook w:val="04A0" w:firstRow="1" w:lastRow="0" w:firstColumn="1" w:lastColumn="0" w:noHBand="0" w:noVBand="1"/>
      </w:tblPr>
      <w:tblGrid>
        <w:gridCol w:w="1955"/>
        <w:gridCol w:w="766"/>
        <w:gridCol w:w="768"/>
        <w:gridCol w:w="576"/>
        <w:gridCol w:w="764"/>
        <w:gridCol w:w="770"/>
        <w:gridCol w:w="656"/>
        <w:gridCol w:w="775"/>
        <w:gridCol w:w="724"/>
        <w:gridCol w:w="576"/>
        <w:gridCol w:w="775"/>
        <w:gridCol w:w="778"/>
        <w:gridCol w:w="661"/>
        <w:gridCol w:w="769"/>
        <w:gridCol w:w="770"/>
        <w:gridCol w:w="576"/>
        <w:gridCol w:w="764"/>
        <w:gridCol w:w="774"/>
        <w:gridCol w:w="756"/>
      </w:tblGrid>
      <w:tr w:rsidR="0029102D" w:rsidRPr="0029102D" w14:paraId="7499D896" w14:textId="77777777" w:rsidTr="009A113A">
        <w:trPr>
          <w:trHeight w:val="232"/>
          <w:jc w:val="center"/>
        </w:trPr>
        <w:tc>
          <w:tcPr>
            <w:tcW w:w="195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F900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4C46595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430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DDC91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428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78BF4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-side</w:t>
            </w:r>
          </w:p>
        </w:tc>
        <w:tc>
          <w:tcPr>
            <w:tcW w:w="440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4E5ED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-side</w:t>
            </w:r>
          </w:p>
        </w:tc>
      </w:tr>
      <w:tr w:rsidR="0029102D" w:rsidRPr="0029102D" w14:paraId="11C7AB48" w14:textId="77777777" w:rsidTr="009A113A">
        <w:trPr>
          <w:trHeight w:val="223"/>
          <w:jc w:val="center"/>
        </w:trPr>
        <w:tc>
          <w:tcPr>
            <w:tcW w:w="195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6FB5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B3F99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-1-CT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BD5C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C5E42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-1-IM</w:t>
            </w:r>
          </w:p>
        </w:tc>
        <w:tc>
          <w:tcPr>
            <w:tcW w:w="6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F6FD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4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0318C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-1-CT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A333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EB327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-1-IM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C2AF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092BD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-1-CT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4607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56F69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-1-IM</w:t>
            </w:r>
          </w:p>
        </w:tc>
        <w:tc>
          <w:tcPr>
            <w:tcW w:w="75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E4AC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29102D" w:rsidRPr="0029102D" w14:paraId="32C5F675" w14:textId="77777777" w:rsidTr="009A113A">
        <w:trPr>
          <w:trHeight w:val="223"/>
          <w:jc w:val="center"/>
        </w:trPr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2ADB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F270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9712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16490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B2D1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D85A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FD174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3072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6B74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12745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5FB0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B478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6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74E58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66F2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399A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9AEED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89CA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F36A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56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51235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9102D" w:rsidRPr="0029102D" w14:paraId="04D2EC1F" w14:textId="77777777" w:rsidTr="002675E7">
        <w:trPr>
          <w:trHeight w:val="286"/>
          <w:jc w:val="center"/>
        </w:trPr>
        <w:tc>
          <w:tcPr>
            <w:tcW w:w="14953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8CBA45" w14:textId="77777777" w:rsidR="0029102D" w:rsidRPr="0029102D" w:rsidRDefault="0029102D" w:rsidP="0029102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</w:tr>
      <w:tr w:rsidR="0029102D" w:rsidRPr="0029102D" w14:paraId="3B695EAD" w14:textId="77777777" w:rsidTr="009A113A">
        <w:trPr>
          <w:trHeight w:val="223"/>
          <w:jc w:val="center"/>
        </w:trPr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908E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73CC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(59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3038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(64.2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BCB4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15BB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(55.6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7A8C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(65.3)</w:t>
            </w:r>
          </w:p>
        </w:tc>
        <w:tc>
          <w:tcPr>
            <w:tcW w:w="6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2064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87A0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58.3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F733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60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479D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3446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50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3598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(62.9)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ED93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0549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57.8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A32D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67.7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D6A5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4D48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57.5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A523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66.7)</w:t>
            </w:r>
          </w:p>
        </w:tc>
        <w:tc>
          <w:tcPr>
            <w:tcW w:w="7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064D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1</w:t>
            </w:r>
          </w:p>
        </w:tc>
      </w:tr>
      <w:tr w:rsidR="0029102D" w:rsidRPr="0029102D" w14:paraId="4B887177" w14:textId="77777777" w:rsidTr="009A113A">
        <w:trPr>
          <w:trHeight w:val="223"/>
          <w:jc w:val="center"/>
        </w:trPr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1F32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9227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(41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CE5A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35.8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B34C7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9B44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(44.4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58DB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34.7)</w:t>
            </w:r>
          </w:p>
        </w:tc>
        <w:tc>
          <w:tcPr>
            <w:tcW w:w="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AA665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6098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41.7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850A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40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4B74A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818D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50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DE3F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37.1)</w:t>
            </w:r>
          </w:p>
        </w:tc>
        <w:tc>
          <w:tcPr>
            <w:tcW w:w="6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CE8DB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F4DF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42.2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DF3A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32.3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7A784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6529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42.5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AD67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33.3)</w:t>
            </w:r>
          </w:p>
        </w:tc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82D09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102D" w:rsidRPr="0029102D" w14:paraId="5DA57A39" w14:textId="77777777" w:rsidTr="002675E7">
        <w:trPr>
          <w:trHeight w:val="394"/>
          <w:jc w:val="center"/>
        </w:trPr>
        <w:tc>
          <w:tcPr>
            <w:tcW w:w="14953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75C8CF" w14:textId="77777777" w:rsidR="0029102D" w:rsidRPr="0029102D" w:rsidRDefault="0029102D" w:rsidP="0029102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</w:tr>
      <w:tr w:rsidR="0029102D" w:rsidRPr="0029102D" w14:paraId="17240F13" w14:textId="77777777" w:rsidTr="009A113A">
        <w:trPr>
          <w:trHeight w:val="223"/>
          <w:jc w:val="center"/>
        </w:trPr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ED26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6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B3A6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(45.8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D1C2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(50.9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CB7C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2A04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(52.4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AFDD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(43.1)</w:t>
            </w:r>
          </w:p>
        </w:tc>
        <w:tc>
          <w:tcPr>
            <w:tcW w:w="6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7D56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1A24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44.4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B9F4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55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9B7E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0648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55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E039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42.9)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D4CB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4E88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(48.9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9CAB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51.6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31E2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9B80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(55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5E54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44.4)</w:t>
            </w:r>
          </w:p>
        </w:tc>
        <w:tc>
          <w:tcPr>
            <w:tcW w:w="7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9642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8</w:t>
            </w:r>
          </w:p>
        </w:tc>
      </w:tr>
      <w:tr w:rsidR="0029102D" w:rsidRPr="0029102D" w14:paraId="4F628F86" w14:textId="77777777" w:rsidTr="009A113A">
        <w:trPr>
          <w:trHeight w:val="223"/>
          <w:jc w:val="center"/>
        </w:trPr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31CC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6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2CB3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(54.2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AD22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49.1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6DCFF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09C8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(47.6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2112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(56.9)</w:t>
            </w:r>
          </w:p>
        </w:tc>
        <w:tc>
          <w:tcPr>
            <w:tcW w:w="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28054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ED93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55.6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0192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45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92B96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F670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45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063B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57.1)</w:t>
            </w:r>
          </w:p>
        </w:tc>
        <w:tc>
          <w:tcPr>
            <w:tcW w:w="6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7F2E9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B240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51.1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2243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48.4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034B1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54CC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(45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080A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55.6)</w:t>
            </w:r>
          </w:p>
        </w:tc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94969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102D" w:rsidRPr="0029102D" w14:paraId="24D8E08A" w14:textId="77777777" w:rsidTr="002675E7">
        <w:trPr>
          <w:trHeight w:val="313"/>
          <w:jc w:val="center"/>
        </w:trPr>
        <w:tc>
          <w:tcPr>
            <w:tcW w:w="14953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28F202" w14:textId="77777777" w:rsidR="0029102D" w:rsidRPr="0029102D" w:rsidRDefault="0029102D" w:rsidP="0029102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side</w:t>
            </w:r>
          </w:p>
        </w:tc>
      </w:tr>
      <w:tr w:rsidR="0029102D" w:rsidRPr="0029102D" w14:paraId="309186E4" w14:textId="77777777" w:rsidTr="009A113A">
        <w:trPr>
          <w:trHeight w:val="223"/>
          <w:jc w:val="center"/>
        </w:trPr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ACF3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D77C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(44.4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A047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39.2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9E88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B403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33.3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B536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(49.3)</w:t>
            </w:r>
          </w:p>
        </w:tc>
        <w:tc>
          <w:tcPr>
            <w:tcW w:w="6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B4C9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8698" w:type="dxa"/>
            <w:gridSpan w:val="12"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56233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102D" w:rsidRPr="0029102D" w14:paraId="426438D2" w14:textId="77777777" w:rsidTr="009A113A">
        <w:trPr>
          <w:trHeight w:val="223"/>
          <w:jc w:val="center"/>
        </w:trPr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09C1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1E2B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(55.6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3930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(60.8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AD03E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BBF3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(66.7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4467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(50.7)</w:t>
            </w:r>
          </w:p>
        </w:tc>
        <w:tc>
          <w:tcPr>
            <w:tcW w:w="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F07C7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98" w:type="dxa"/>
            <w:gridSpan w:val="12"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E3489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102D" w:rsidRPr="0029102D" w14:paraId="7A3B3218" w14:textId="77777777" w:rsidTr="009A113A">
        <w:trPr>
          <w:trHeight w:val="232"/>
          <w:jc w:val="center"/>
        </w:trPr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4AF3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2FCD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B9E5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6A41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28F9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BE11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6D03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98" w:type="dxa"/>
            <w:gridSpan w:val="12"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7FF73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102D" w:rsidRPr="0029102D" w14:paraId="6222DE5B" w14:textId="77777777" w:rsidTr="009A113A">
        <w:trPr>
          <w:trHeight w:val="376"/>
          <w:jc w:val="center"/>
        </w:trPr>
        <w:tc>
          <w:tcPr>
            <w:tcW w:w="14953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FDC95D" w14:textId="77777777" w:rsidR="0029102D" w:rsidRPr="0029102D" w:rsidRDefault="0029102D" w:rsidP="0029102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size</w:t>
            </w:r>
          </w:p>
        </w:tc>
      </w:tr>
      <w:tr w:rsidR="0029102D" w:rsidRPr="0029102D" w14:paraId="12274D39" w14:textId="77777777" w:rsidTr="009A113A">
        <w:trPr>
          <w:trHeight w:val="223"/>
          <w:jc w:val="center"/>
        </w:trPr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946A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7C58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(46.3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20F6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(34.6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4EAA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C0B8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(48.4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2E64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35.2)</w:t>
            </w:r>
          </w:p>
        </w:tc>
        <w:tc>
          <w:tcPr>
            <w:tcW w:w="6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8058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91BE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37.1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0638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30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7207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62B3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52.6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47B4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22.9)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92EC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*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44AA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53.3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1CC8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35.5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F3BC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5A6C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(45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CC7F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47.2)</w:t>
            </w:r>
          </w:p>
        </w:tc>
        <w:tc>
          <w:tcPr>
            <w:tcW w:w="7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FF8C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6</w:t>
            </w:r>
          </w:p>
        </w:tc>
      </w:tr>
      <w:tr w:rsidR="0029102D" w:rsidRPr="0029102D" w14:paraId="492E64D5" w14:textId="77777777" w:rsidTr="009A113A">
        <w:trPr>
          <w:trHeight w:val="223"/>
          <w:jc w:val="center"/>
        </w:trPr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A4B4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6351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(53.7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F6E7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(65.4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DDFDD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0BBF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(51.6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79A7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(64.8)</w:t>
            </w:r>
          </w:p>
        </w:tc>
        <w:tc>
          <w:tcPr>
            <w:tcW w:w="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8CC56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CFC6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(62.9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B869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70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96DE7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0667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47.4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900F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(77.1)</w:t>
            </w:r>
          </w:p>
        </w:tc>
        <w:tc>
          <w:tcPr>
            <w:tcW w:w="6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379E2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A6F5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46.7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E598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64.5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CCC89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70B3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(55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5FAB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52.8)</w:t>
            </w:r>
          </w:p>
        </w:tc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60587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102D" w:rsidRPr="0029102D" w14:paraId="12DDBDA2" w14:textId="77777777" w:rsidTr="009A113A">
        <w:trPr>
          <w:trHeight w:val="232"/>
          <w:jc w:val="center"/>
        </w:trPr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F218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65CA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D9BB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B403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ACF5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2707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14FE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4615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6EE1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8DE1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C19B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3CF7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AA20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5ECC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9AE7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7D89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CD0E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702A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DF7F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102D" w:rsidRPr="0029102D" w14:paraId="7C77887D" w14:textId="77777777" w:rsidTr="002675E7">
        <w:trPr>
          <w:trHeight w:val="376"/>
          <w:jc w:val="center"/>
        </w:trPr>
        <w:tc>
          <w:tcPr>
            <w:tcW w:w="14953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C0A49A" w14:textId="77777777" w:rsidR="0029102D" w:rsidRPr="0029102D" w:rsidRDefault="0029102D" w:rsidP="0029102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fferentiation grade</w:t>
            </w:r>
          </w:p>
        </w:tc>
      </w:tr>
      <w:tr w:rsidR="0029102D" w:rsidRPr="0029102D" w14:paraId="4D6D1726" w14:textId="77777777" w:rsidTr="009A113A">
        <w:trPr>
          <w:trHeight w:val="223"/>
          <w:jc w:val="center"/>
        </w:trPr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C122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grad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14DF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(56.6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9CB5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(54.7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B6A3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6284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(55.6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502E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(55.6)</w:t>
            </w:r>
          </w:p>
        </w:tc>
        <w:tc>
          <w:tcPr>
            <w:tcW w:w="6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CB47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4896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58.3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73F0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50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8F15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05B1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55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4820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54.3)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D81F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EB8E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55.6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7ECF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(58.1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A91B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4754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57.5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47BF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55.6)</w:t>
            </w:r>
          </w:p>
        </w:tc>
        <w:tc>
          <w:tcPr>
            <w:tcW w:w="7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5662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4</w:t>
            </w:r>
          </w:p>
        </w:tc>
      </w:tr>
      <w:tr w:rsidR="0029102D" w:rsidRPr="0029102D" w14:paraId="34906E93" w14:textId="77777777" w:rsidTr="009A113A">
        <w:trPr>
          <w:trHeight w:val="223"/>
          <w:jc w:val="center"/>
        </w:trPr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DE7F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 to high grad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9D74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(43.4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4E77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45.3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50487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9230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(44.4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25C1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(44.4)</w:t>
            </w:r>
          </w:p>
        </w:tc>
        <w:tc>
          <w:tcPr>
            <w:tcW w:w="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53212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B2C8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41.7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9328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50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F54BC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9C5A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45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F4FE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45.7)</w:t>
            </w:r>
          </w:p>
        </w:tc>
        <w:tc>
          <w:tcPr>
            <w:tcW w:w="6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396DB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3F28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44.4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C237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41.9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18B6A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460F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42.5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8A8F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44.4)</w:t>
            </w:r>
          </w:p>
        </w:tc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66DF4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102D" w:rsidRPr="0029102D" w14:paraId="1CDB362A" w14:textId="77777777" w:rsidTr="009A113A">
        <w:trPr>
          <w:trHeight w:val="385"/>
          <w:jc w:val="center"/>
        </w:trPr>
        <w:tc>
          <w:tcPr>
            <w:tcW w:w="14953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EED7D8" w14:textId="77777777" w:rsidR="0029102D" w:rsidRPr="0029102D" w:rsidRDefault="0029102D" w:rsidP="0029102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 stage</w:t>
            </w:r>
          </w:p>
        </w:tc>
      </w:tr>
      <w:tr w:rsidR="0029102D" w:rsidRPr="0029102D" w14:paraId="10940CE0" w14:textId="77777777" w:rsidTr="009A113A">
        <w:trPr>
          <w:trHeight w:val="223"/>
          <w:jc w:val="center"/>
        </w:trPr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9A1A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/T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C617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30.1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2B54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(41.5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0D8A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46E8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25.4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15EE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(43.1)</w:t>
            </w:r>
          </w:p>
        </w:tc>
        <w:tc>
          <w:tcPr>
            <w:tcW w:w="6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1A0C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*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2A1C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33.3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4355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40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E33D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7FA5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30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C257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40)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606B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D8FE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26.7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735F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45.2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E076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F60A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22.5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C874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47.2)</w:t>
            </w:r>
          </w:p>
        </w:tc>
        <w:tc>
          <w:tcPr>
            <w:tcW w:w="7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F15C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*</w:t>
            </w:r>
          </w:p>
        </w:tc>
      </w:tr>
      <w:tr w:rsidR="0029102D" w:rsidRPr="0029102D" w14:paraId="4C5CECAD" w14:textId="77777777" w:rsidTr="009A113A">
        <w:trPr>
          <w:trHeight w:val="223"/>
          <w:jc w:val="center"/>
        </w:trPr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EB81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/T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8B4C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(69.9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C042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(58.5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A7CEB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2231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(74.6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7FBD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(56.9)</w:t>
            </w:r>
          </w:p>
        </w:tc>
        <w:tc>
          <w:tcPr>
            <w:tcW w:w="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848D6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20B8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66.7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102C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60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05344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2B44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70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9C0C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60)</w:t>
            </w:r>
          </w:p>
        </w:tc>
        <w:tc>
          <w:tcPr>
            <w:tcW w:w="6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25A81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DBE9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(73.3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4761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54.8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E38A7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44BA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(77.5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71DA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52.8)</w:t>
            </w:r>
          </w:p>
        </w:tc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D8B32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102D" w:rsidRPr="0029102D" w14:paraId="5F6D4D9B" w14:textId="77777777" w:rsidTr="009A113A">
        <w:trPr>
          <w:trHeight w:val="403"/>
          <w:jc w:val="center"/>
        </w:trPr>
        <w:tc>
          <w:tcPr>
            <w:tcW w:w="14953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F09412" w14:textId="77777777" w:rsidR="0029102D" w:rsidRPr="0029102D" w:rsidRDefault="0029102D" w:rsidP="0029102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ymph node involvement</w:t>
            </w:r>
          </w:p>
        </w:tc>
      </w:tr>
      <w:tr w:rsidR="0029102D" w:rsidRPr="0029102D" w14:paraId="31A0079E" w14:textId="77777777" w:rsidTr="009A113A">
        <w:trPr>
          <w:trHeight w:val="223"/>
          <w:jc w:val="center"/>
        </w:trPr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70FB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1F81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(67.5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6FDF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(64.2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AD43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CEF6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(60.3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9ABB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(70.8)</w:t>
            </w:r>
          </w:p>
        </w:tc>
        <w:tc>
          <w:tcPr>
            <w:tcW w:w="6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E89F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0935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(77.8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04D2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55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DFE3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E13F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65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FD27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71.4)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A689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A38D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(60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3C32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67.7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3C09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F09A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57.5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27ED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69.4)</w:t>
            </w:r>
          </w:p>
        </w:tc>
        <w:tc>
          <w:tcPr>
            <w:tcW w:w="7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823B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1</w:t>
            </w:r>
          </w:p>
        </w:tc>
      </w:tr>
      <w:tr w:rsidR="0029102D" w:rsidRPr="0029102D" w14:paraId="225380E5" w14:textId="77777777" w:rsidTr="009A113A">
        <w:trPr>
          <w:trHeight w:val="223"/>
          <w:jc w:val="center"/>
        </w:trPr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0F8D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70BA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(32.5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7AED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35.8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3B0A0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D8B7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39.7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CEA1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29.2)</w:t>
            </w:r>
          </w:p>
        </w:tc>
        <w:tc>
          <w:tcPr>
            <w:tcW w:w="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0C55B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1D2A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22.2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C3EB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45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3DF23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18FE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35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B6B8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28.6)</w:t>
            </w:r>
          </w:p>
        </w:tc>
        <w:tc>
          <w:tcPr>
            <w:tcW w:w="6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D94AF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D207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(40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4884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32.3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9C9AB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7CAD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42.5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DD08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30.6)</w:t>
            </w:r>
          </w:p>
        </w:tc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16BCB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102D" w:rsidRPr="0029102D" w14:paraId="0FA2FD22" w14:textId="77777777" w:rsidTr="009A113A">
        <w:trPr>
          <w:trHeight w:val="385"/>
          <w:jc w:val="center"/>
        </w:trPr>
        <w:tc>
          <w:tcPr>
            <w:tcW w:w="14953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8489AF" w14:textId="77777777" w:rsidR="0029102D" w:rsidRPr="0029102D" w:rsidRDefault="0029102D" w:rsidP="0029102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 stage</w:t>
            </w:r>
          </w:p>
        </w:tc>
      </w:tr>
      <w:tr w:rsidR="0029102D" w:rsidRPr="0029102D" w14:paraId="2BA5F56A" w14:textId="77777777" w:rsidTr="009A113A">
        <w:trPr>
          <w:trHeight w:val="223"/>
          <w:jc w:val="center"/>
        </w:trPr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5ACE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6486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(89.2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432E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(94.3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22E5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7EE9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(85.7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9A2F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(95.8)</w:t>
            </w:r>
          </w:p>
        </w:tc>
        <w:tc>
          <w:tcPr>
            <w:tcW w:w="6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D1AA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*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4FC8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(88.9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8517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100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9D8D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1443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80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2D91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(100)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ED21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DD56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(88.9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0BAB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(90.3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8DB3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DF4A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(87.5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F0B9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(91.7)</w:t>
            </w:r>
          </w:p>
        </w:tc>
        <w:tc>
          <w:tcPr>
            <w:tcW w:w="7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BD1A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5</w:t>
            </w:r>
          </w:p>
        </w:tc>
      </w:tr>
      <w:tr w:rsidR="0029102D" w:rsidRPr="0029102D" w14:paraId="06839940" w14:textId="77777777" w:rsidTr="009A113A">
        <w:trPr>
          <w:trHeight w:val="223"/>
          <w:jc w:val="center"/>
        </w:trPr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4BAE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1F54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10.8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B465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5.7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771FA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5F02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14.3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BFC7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4.2)</w:t>
            </w:r>
          </w:p>
        </w:tc>
        <w:tc>
          <w:tcPr>
            <w:tcW w:w="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7210D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CE23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11.1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0521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D9457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9F63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20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760B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C52F6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9739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(11.1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43F8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9.7)</w:t>
            </w:r>
          </w:p>
        </w:tc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55BF3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64C8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(12.5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351F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8.3)</w:t>
            </w:r>
          </w:p>
        </w:tc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6CC9B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60655967" w14:textId="4F394C85" w:rsidR="002675E7" w:rsidRPr="002675E7" w:rsidRDefault="002675E7" w:rsidP="002675E7">
      <w:pPr>
        <w:tabs>
          <w:tab w:val="left" w:pos="4860"/>
        </w:tabs>
        <w:jc w:val="right"/>
        <w:rPr>
          <w:rFonts w:ascii="Times New Roman" w:hAnsi="Times New Roman" w:cs="Times New Roman"/>
          <w:sz w:val="24"/>
          <w:szCs w:val="24"/>
          <w:rtl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lastRenderedPageBreak/>
        <w:t>Supplementary Table</w:t>
      </w:r>
      <w:r w:rsidR="00236F85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 2</w:t>
      </w:r>
      <w:r w:rsidR="0029102D" w:rsidRPr="0029102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9102D" w:rsidRPr="0029102D">
        <w:rPr>
          <w:rFonts w:ascii="Times New Roman" w:hAnsi="Times New Roman" w:cs="Times New Roman"/>
          <w:sz w:val="24"/>
          <w:szCs w:val="24"/>
        </w:rPr>
        <w:t>Continue</w:t>
      </w:r>
      <w:bookmarkStart w:id="2" w:name="_Hlk103747012"/>
    </w:p>
    <w:bookmarkEnd w:id="2"/>
    <w:tbl>
      <w:tblPr>
        <w:tblW w:w="15097" w:type="dxa"/>
        <w:jc w:val="center"/>
        <w:tblLook w:val="04A0" w:firstRow="1" w:lastRow="0" w:firstColumn="1" w:lastColumn="0" w:noHBand="0" w:noVBand="1"/>
      </w:tblPr>
      <w:tblGrid>
        <w:gridCol w:w="1969"/>
        <w:gridCol w:w="763"/>
        <w:gridCol w:w="764"/>
        <w:gridCol w:w="576"/>
        <w:gridCol w:w="811"/>
        <w:gridCol w:w="950"/>
        <w:gridCol w:w="656"/>
        <w:gridCol w:w="789"/>
        <w:gridCol w:w="643"/>
        <w:gridCol w:w="576"/>
        <w:gridCol w:w="789"/>
        <w:gridCol w:w="796"/>
        <w:gridCol w:w="662"/>
        <w:gridCol w:w="854"/>
        <w:gridCol w:w="763"/>
        <w:gridCol w:w="589"/>
        <w:gridCol w:w="763"/>
        <w:gridCol w:w="763"/>
        <w:gridCol w:w="621"/>
      </w:tblGrid>
      <w:tr w:rsidR="0029102D" w:rsidRPr="0029102D" w14:paraId="130D350D" w14:textId="77777777" w:rsidTr="009A113A">
        <w:trPr>
          <w:trHeight w:val="242"/>
          <w:jc w:val="center"/>
        </w:trPr>
        <w:tc>
          <w:tcPr>
            <w:tcW w:w="196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2688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5C31971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451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7DC5E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425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1DF2C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-side</w:t>
            </w:r>
          </w:p>
        </w:tc>
        <w:tc>
          <w:tcPr>
            <w:tcW w:w="435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F8923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-side</w:t>
            </w:r>
          </w:p>
        </w:tc>
      </w:tr>
      <w:tr w:rsidR="0029102D" w:rsidRPr="0029102D" w14:paraId="0F691393" w14:textId="77777777" w:rsidTr="009A113A">
        <w:trPr>
          <w:trHeight w:val="233"/>
          <w:jc w:val="center"/>
        </w:trPr>
        <w:tc>
          <w:tcPr>
            <w:tcW w:w="196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8DFA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680E4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-1-CT</w:t>
            </w:r>
          </w:p>
        </w:tc>
        <w:tc>
          <w:tcPr>
            <w:tcW w:w="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7F40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7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59D2F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-1-IM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005F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4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F15DE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-1-CT</w:t>
            </w:r>
          </w:p>
        </w:tc>
        <w:tc>
          <w:tcPr>
            <w:tcW w:w="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B142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30AB0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-1-IM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D1DD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6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0F21E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-1-CT</w:t>
            </w:r>
          </w:p>
        </w:tc>
        <w:tc>
          <w:tcPr>
            <w:tcW w:w="5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3FEA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9DD3F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-1-IM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98FA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29102D" w:rsidRPr="0029102D" w14:paraId="3F8B1A88" w14:textId="77777777" w:rsidTr="009A113A">
        <w:trPr>
          <w:trHeight w:val="233"/>
          <w:jc w:val="center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0A55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3407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CCA8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71966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3914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A5DC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BBE86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01DE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7CFE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8FB87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4AE7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68B2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D6767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CB99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9567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37B17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FAA3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31D6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9D106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9102D" w:rsidRPr="0029102D" w14:paraId="609C23D5" w14:textId="77777777" w:rsidTr="009A113A">
        <w:trPr>
          <w:trHeight w:val="325"/>
          <w:jc w:val="center"/>
        </w:trPr>
        <w:tc>
          <w:tcPr>
            <w:tcW w:w="15097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85A873" w14:textId="77777777" w:rsidR="0029102D" w:rsidRPr="0029102D" w:rsidRDefault="0029102D" w:rsidP="0029102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NM stage</w:t>
            </w:r>
          </w:p>
        </w:tc>
      </w:tr>
      <w:tr w:rsidR="0029102D" w:rsidRPr="0029102D" w14:paraId="7358D10C" w14:textId="77777777" w:rsidTr="009A113A">
        <w:trPr>
          <w:trHeight w:val="233"/>
          <w:jc w:val="center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79D5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/II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BC8D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(61.4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5408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(62.3)</w:t>
            </w:r>
          </w:p>
        </w:tc>
        <w:tc>
          <w:tcPr>
            <w:tcW w:w="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8E25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F198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(52.4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2997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(69.4)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76DF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*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3360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69.4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BE64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55)</w:t>
            </w:r>
          </w:p>
        </w:tc>
        <w:tc>
          <w:tcPr>
            <w:tcW w:w="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E462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6128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50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155A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71.4)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0B44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0C6E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55.6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AA3B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64.5)</w:t>
            </w:r>
          </w:p>
        </w:tc>
        <w:tc>
          <w:tcPr>
            <w:tcW w:w="5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6A41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266E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52.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1976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66.7)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9009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29102D" w:rsidRPr="0029102D" w14:paraId="417C99DB" w14:textId="77777777" w:rsidTr="009A113A">
        <w:trPr>
          <w:trHeight w:val="233"/>
          <w:jc w:val="center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8AB4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I/IV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003B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(38.6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C129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37.7)</w:t>
            </w:r>
          </w:p>
        </w:tc>
        <w:tc>
          <w:tcPr>
            <w:tcW w:w="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B14B9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EF1C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(47.6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DF8B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(30.6)</w:t>
            </w:r>
          </w:p>
        </w:tc>
        <w:tc>
          <w:tcPr>
            <w:tcW w:w="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BA8E5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2A87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30.6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5E4C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45)</w:t>
            </w:r>
          </w:p>
        </w:tc>
        <w:tc>
          <w:tcPr>
            <w:tcW w:w="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96705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FE55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50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CFAA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28.6)</w:t>
            </w:r>
          </w:p>
        </w:tc>
        <w:tc>
          <w:tcPr>
            <w:tcW w:w="6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58317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F159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44.4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C673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35.5</w:t>
            </w:r>
          </w:p>
        </w:tc>
        <w:tc>
          <w:tcPr>
            <w:tcW w:w="5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30CB0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A874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47.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50C5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33.3)</w:t>
            </w:r>
          </w:p>
        </w:tc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C7DD2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102D" w:rsidRPr="0029102D" w14:paraId="501803A6" w14:textId="77777777" w:rsidTr="009A113A">
        <w:trPr>
          <w:trHeight w:val="368"/>
          <w:jc w:val="center"/>
        </w:trPr>
        <w:tc>
          <w:tcPr>
            <w:tcW w:w="15097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273B3A" w14:textId="7DE29855" w:rsidR="0029102D" w:rsidRPr="0029102D" w:rsidRDefault="00F7595D" w:rsidP="0029102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ymphovascul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vasion (</w:t>
            </w: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V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9102D" w:rsidRPr="0029102D" w14:paraId="6F7DAB95" w14:textId="77777777" w:rsidTr="009A113A">
        <w:trPr>
          <w:trHeight w:val="233"/>
          <w:jc w:val="center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0E08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18F9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(56.6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EDF8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(60.4)</w:t>
            </w:r>
          </w:p>
        </w:tc>
        <w:tc>
          <w:tcPr>
            <w:tcW w:w="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1730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7274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(52.4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B27D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(63.9)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504E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AE86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63.9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30F0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65)</w:t>
            </w:r>
          </w:p>
        </w:tc>
        <w:tc>
          <w:tcPr>
            <w:tcW w:w="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5A98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4D21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60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DA65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68.6)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2F82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5B70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53.3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B1B0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61.3)</w:t>
            </w:r>
          </w:p>
        </w:tc>
        <w:tc>
          <w:tcPr>
            <w:tcW w:w="5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897B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0F57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52.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6841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(61.1)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7463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29102D" w:rsidRPr="0029102D" w14:paraId="6B1C67B5" w14:textId="77777777" w:rsidTr="009A113A">
        <w:trPr>
          <w:trHeight w:val="233"/>
          <w:jc w:val="center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C59C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D21C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(43.4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68EA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39.6)</w:t>
            </w:r>
          </w:p>
        </w:tc>
        <w:tc>
          <w:tcPr>
            <w:tcW w:w="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1AE2E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F69A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(47.6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5B65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36.1)</w:t>
            </w:r>
          </w:p>
        </w:tc>
        <w:tc>
          <w:tcPr>
            <w:tcW w:w="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30ECB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507E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36.1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D45A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35)</w:t>
            </w:r>
          </w:p>
        </w:tc>
        <w:tc>
          <w:tcPr>
            <w:tcW w:w="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A68AA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2518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40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F9E7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31.4)</w:t>
            </w:r>
          </w:p>
        </w:tc>
        <w:tc>
          <w:tcPr>
            <w:tcW w:w="6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8EE19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15E0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46.7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2371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38.7)</w:t>
            </w:r>
          </w:p>
        </w:tc>
        <w:tc>
          <w:tcPr>
            <w:tcW w:w="5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7979A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CC9E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47.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A21F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38.9)</w:t>
            </w:r>
          </w:p>
        </w:tc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950CE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102D" w:rsidRPr="0029102D" w14:paraId="56EA93DB" w14:textId="77777777" w:rsidTr="009A113A">
        <w:trPr>
          <w:trHeight w:val="359"/>
          <w:jc w:val="center"/>
        </w:trPr>
        <w:tc>
          <w:tcPr>
            <w:tcW w:w="15097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C385A3" w14:textId="77777777" w:rsidR="0029102D" w:rsidRPr="0029102D" w:rsidRDefault="0029102D" w:rsidP="0029102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ineural invasion</w:t>
            </w:r>
          </w:p>
        </w:tc>
      </w:tr>
      <w:tr w:rsidR="0029102D" w:rsidRPr="0029102D" w14:paraId="447FFD98" w14:textId="77777777" w:rsidTr="009A113A">
        <w:trPr>
          <w:trHeight w:val="233"/>
          <w:jc w:val="center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72A0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31BF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(80.7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5988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(83)</w:t>
            </w:r>
          </w:p>
        </w:tc>
        <w:tc>
          <w:tcPr>
            <w:tcW w:w="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905D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2466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(82.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2A3F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(80.6)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94BC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D776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(83.3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A56E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(90)</w:t>
            </w:r>
          </w:p>
        </w:tc>
        <w:tc>
          <w:tcPr>
            <w:tcW w:w="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597E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0DED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80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1D63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(88.6)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3DC5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8BFB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(77.8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F753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80.6)</w:t>
            </w:r>
          </w:p>
        </w:tc>
        <w:tc>
          <w:tcPr>
            <w:tcW w:w="5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1BA5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68E3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(82.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BDD6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(75)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A970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3</w:t>
            </w:r>
          </w:p>
        </w:tc>
      </w:tr>
      <w:tr w:rsidR="0029102D" w:rsidRPr="0029102D" w14:paraId="498D46B6" w14:textId="77777777" w:rsidTr="009A113A">
        <w:trPr>
          <w:trHeight w:val="233"/>
          <w:jc w:val="center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0903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8E88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19.3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CF0B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17)</w:t>
            </w:r>
          </w:p>
        </w:tc>
        <w:tc>
          <w:tcPr>
            <w:tcW w:w="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CA568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60A3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17.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2373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19.4)</w:t>
            </w:r>
          </w:p>
        </w:tc>
        <w:tc>
          <w:tcPr>
            <w:tcW w:w="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2D406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B855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16.7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6DB6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(10)</w:t>
            </w:r>
          </w:p>
        </w:tc>
        <w:tc>
          <w:tcPr>
            <w:tcW w:w="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1CE4B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F7E4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20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C210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11.4)</w:t>
            </w:r>
          </w:p>
        </w:tc>
        <w:tc>
          <w:tcPr>
            <w:tcW w:w="6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2B6B4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F279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22.2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E601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19.4)</w:t>
            </w:r>
          </w:p>
        </w:tc>
        <w:tc>
          <w:tcPr>
            <w:tcW w:w="5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99077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0CB3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17.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07BB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25)</w:t>
            </w:r>
          </w:p>
        </w:tc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D6A53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102D" w:rsidRPr="0029102D" w14:paraId="32F32D72" w14:textId="77777777" w:rsidTr="009A113A">
        <w:trPr>
          <w:trHeight w:val="359"/>
          <w:jc w:val="center"/>
        </w:trPr>
        <w:tc>
          <w:tcPr>
            <w:tcW w:w="15097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DE8723" w14:textId="77777777" w:rsidR="0029102D" w:rsidRPr="0029102D" w:rsidRDefault="0029102D" w:rsidP="0029102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tastasis</w:t>
            </w:r>
          </w:p>
        </w:tc>
      </w:tr>
      <w:tr w:rsidR="0029102D" w:rsidRPr="0029102D" w14:paraId="374AC03E" w14:textId="77777777" w:rsidTr="009A113A">
        <w:trPr>
          <w:trHeight w:val="242"/>
          <w:jc w:val="center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33F3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BE6F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(66.7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7382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(81.3)</w:t>
            </w:r>
          </w:p>
        </w:tc>
        <w:tc>
          <w:tcPr>
            <w:tcW w:w="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1845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EB2B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(57.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B818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(84.6)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510D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3675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72.7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1262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80)</w:t>
            </w:r>
          </w:p>
        </w:tc>
        <w:tc>
          <w:tcPr>
            <w:tcW w:w="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1E8C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B299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57.9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7CB9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(84.8)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A471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*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6BC3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60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E4E0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80.8)</w:t>
            </w:r>
          </w:p>
        </w:tc>
        <w:tc>
          <w:tcPr>
            <w:tcW w:w="5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5805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A9E1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54.3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EDF0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83.9)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FA64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*</w:t>
            </w:r>
          </w:p>
        </w:tc>
      </w:tr>
      <w:tr w:rsidR="0029102D" w:rsidRPr="0029102D" w14:paraId="14136393" w14:textId="77777777" w:rsidTr="009A113A">
        <w:trPr>
          <w:trHeight w:val="242"/>
          <w:jc w:val="center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DEB2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429B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33.3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026F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18.8)</w:t>
            </w:r>
          </w:p>
        </w:tc>
        <w:tc>
          <w:tcPr>
            <w:tcW w:w="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12DBD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9B83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42.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C739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15.4)</w:t>
            </w:r>
          </w:p>
        </w:tc>
        <w:tc>
          <w:tcPr>
            <w:tcW w:w="655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B336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F140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27.3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08A8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20)</w:t>
            </w:r>
          </w:p>
        </w:tc>
        <w:tc>
          <w:tcPr>
            <w:tcW w:w="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4EBD5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2DF8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42.1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693A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(15.2)</w:t>
            </w:r>
          </w:p>
        </w:tc>
        <w:tc>
          <w:tcPr>
            <w:tcW w:w="6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5BB52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07AB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40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FD1F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(19.2)</w:t>
            </w:r>
          </w:p>
        </w:tc>
        <w:tc>
          <w:tcPr>
            <w:tcW w:w="5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1789C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DCAA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45.7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4FC7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(16.1)</w:t>
            </w:r>
          </w:p>
        </w:tc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F6C5E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102D" w:rsidRPr="0029102D" w14:paraId="3436630E" w14:textId="77777777" w:rsidTr="009A113A">
        <w:trPr>
          <w:trHeight w:val="242"/>
          <w:jc w:val="center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FAF6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8FAA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5AD2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0264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A4B3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43E6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A721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8E96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EDB9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B6C0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B19A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4442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8861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D9B2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58C0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A654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C221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5C41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1B05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102D" w:rsidRPr="0029102D" w14:paraId="26782742" w14:textId="77777777" w:rsidTr="009A113A">
        <w:trPr>
          <w:trHeight w:val="325"/>
          <w:jc w:val="center"/>
        </w:trPr>
        <w:tc>
          <w:tcPr>
            <w:tcW w:w="15097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82D027" w14:textId="77777777" w:rsidR="0029102D" w:rsidRPr="0029102D" w:rsidRDefault="0029102D" w:rsidP="0029102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currence</w:t>
            </w:r>
          </w:p>
        </w:tc>
      </w:tr>
      <w:tr w:rsidR="0029102D" w:rsidRPr="0029102D" w14:paraId="50FEE9AB" w14:textId="77777777" w:rsidTr="009A113A">
        <w:trPr>
          <w:trHeight w:val="233"/>
          <w:jc w:val="center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6E69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82F7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(76.3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23D4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(78)</w:t>
            </w:r>
          </w:p>
        </w:tc>
        <w:tc>
          <w:tcPr>
            <w:tcW w:w="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4A99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B3B6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(70.7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2E30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(82.1)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CE3C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51C224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  <w:p w14:paraId="335B48A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FAA4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(84.8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43DB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70)</w:t>
            </w:r>
          </w:p>
        </w:tc>
        <w:tc>
          <w:tcPr>
            <w:tcW w:w="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F3EE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C5BE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77.8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EE47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(79.4)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0905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F0A7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(68.3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23AE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85.7)</w:t>
            </w:r>
          </w:p>
        </w:tc>
        <w:tc>
          <w:tcPr>
            <w:tcW w:w="5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B3D9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672C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64.9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DA9C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(87.5)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7630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*</w:t>
            </w:r>
          </w:p>
        </w:tc>
      </w:tr>
      <w:tr w:rsidR="0029102D" w:rsidRPr="0029102D" w14:paraId="340F5470" w14:textId="77777777" w:rsidTr="009A113A">
        <w:trPr>
          <w:trHeight w:val="224"/>
          <w:jc w:val="center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7351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B8EE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(23.7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57FC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22)</w:t>
            </w:r>
          </w:p>
        </w:tc>
        <w:tc>
          <w:tcPr>
            <w:tcW w:w="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C3723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1BD6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29.3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B602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17.9)</w:t>
            </w:r>
          </w:p>
        </w:tc>
        <w:tc>
          <w:tcPr>
            <w:tcW w:w="655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45BD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3E5E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(15.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79B7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30)</w:t>
            </w:r>
          </w:p>
        </w:tc>
        <w:tc>
          <w:tcPr>
            <w:tcW w:w="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65230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E108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22.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DA38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20.6)</w:t>
            </w:r>
          </w:p>
        </w:tc>
        <w:tc>
          <w:tcPr>
            <w:tcW w:w="6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063AC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9662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31.7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147D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14.3)</w:t>
            </w:r>
          </w:p>
        </w:tc>
        <w:tc>
          <w:tcPr>
            <w:tcW w:w="5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4E53E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6B44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35.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F6B2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12.5)</w:t>
            </w:r>
          </w:p>
        </w:tc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6D883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102D" w:rsidRPr="0029102D" w14:paraId="2FA7BDB2" w14:textId="77777777" w:rsidTr="009A113A">
        <w:trPr>
          <w:trHeight w:val="242"/>
          <w:jc w:val="center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717D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A741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3654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20C7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62F9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C8A6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63D0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0047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7472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196C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25AE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677D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0027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B722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6798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262C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4417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1200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7125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102D" w:rsidRPr="0029102D" w14:paraId="16B9A649" w14:textId="77777777" w:rsidTr="009A113A">
        <w:trPr>
          <w:trHeight w:val="325"/>
          <w:jc w:val="center"/>
        </w:trPr>
        <w:tc>
          <w:tcPr>
            <w:tcW w:w="15097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251594" w14:textId="77777777" w:rsidR="0029102D" w:rsidRPr="0029102D" w:rsidRDefault="0029102D" w:rsidP="0029102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rvival</w:t>
            </w:r>
          </w:p>
        </w:tc>
      </w:tr>
      <w:tr w:rsidR="0029102D" w:rsidRPr="0029102D" w14:paraId="722C3358" w14:textId="77777777" w:rsidTr="009A113A">
        <w:trPr>
          <w:trHeight w:val="233"/>
          <w:jc w:val="center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CF7F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28AF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(59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9E87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(56.6)</w:t>
            </w:r>
          </w:p>
        </w:tc>
        <w:tc>
          <w:tcPr>
            <w:tcW w:w="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8FD8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39A2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(52.4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ECB1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(62.5)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1751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6B1E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66.7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2BE2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70)</w:t>
            </w:r>
          </w:p>
        </w:tc>
        <w:tc>
          <w:tcPr>
            <w:tcW w:w="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4FD7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B786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60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78CB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71.4)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D4AC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9898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53.3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E01E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51.6)</w:t>
            </w:r>
          </w:p>
        </w:tc>
        <w:tc>
          <w:tcPr>
            <w:tcW w:w="5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B7FB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F5AE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50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0594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55.6)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E5D4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8</w:t>
            </w:r>
          </w:p>
        </w:tc>
      </w:tr>
      <w:tr w:rsidR="0029102D" w:rsidRPr="0029102D" w14:paraId="0DA0B4CD" w14:textId="77777777" w:rsidTr="009A113A">
        <w:trPr>
          <w:trHeight w:val="233"/>
          <w:jc w:val="center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AA1A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8E9C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(41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D23C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43.4)</w:t>
            </w:r>
          </w:p>
        </w:tc>
        <w:tc>
          <w:tcPr>
            <w:tcW w:w="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A3454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51AB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(47.6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ED69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(37.5)</w:t>
            </w:r>
          </w:p>
        </w:tc>
        <w:tc>
          <w:tcPr>
            <w:tcW w:w="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B3F3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4EB3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33.3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136D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30)</w:t>
            </w:r>
          </w:p>
        </w:tc>
        <w:tc>
          <w:tcPr>
            <w:tcW w:w="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127CA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4C74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40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D692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28.6)</w:t>
            </w:r>
          </w:p>
        </w:tc>
        <w:tc>
          <w:tcPr>
            <w:tcW w:w="6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D8A55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C953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46.7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5FE5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48.4)</w:t>
            </w:r>
          </w:p>
        </w:tc>
        <w:tc>
          <w:tcPr>
            <w:tcW w:w="5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FACD0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98B8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50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B3E3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44.4)</w:t>
            </w:r>
          </w:p>
        </w:tc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DDD0D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102D" w:rsidRPr="0029102D" w14:paraId="0F4F35F0" w14:textId="77777777" w:rsidTr="009A113A">
        <w:trPr>
          <w:trHeight w:val="440"/>
          <w:jc w:val="center"/>
        </w:trPr>
        <w:tc>
          <w:tcPr>
            <w:tcW w:w="15097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44CBE6" w14:textId="77777777" w:rsidR="0029102D" w:rsidRPr="0029102D" w:rsidRDefault="0029102D" w:rsidP="0029102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budding</w:t>
            </w:r>
          </w:p>
        </w:tc>
      </w:tr>
      <w:tr w:rsidR="0029102D" w:rsidRPr="0029102D" w14:paraId="73D02ED7" w14:textId="77777777" w:rsidTr="009A113A">
        <w:trPr>
          <w:trHeight w:val="242"/>
          <w:jc w:val="center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4E39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B386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(63.9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F6B5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(67.9)</w:t>
            </w:r>
          </w:p>
        </w:tc>
        <w:tc>
          <w:tcPr>
            <w:tcW w:w="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48FC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C126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(63.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B5FE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(66.7)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AC9E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08A7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(61.1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CF87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75)</w:t>
            </w:r>
          </w:p>
        </w:tc>
        <w:tc>
          <w:tcPr>
            <w:tcW w:w="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56D4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D705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60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C957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68.6)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010B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D0AD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(64.4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5272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61.3)</w:t>
            </w:r>
          </w:p>
        </w:tc>
        <w:tc>
          <w:tcPr>
            <w:tcW w:w="5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BEF9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3475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62.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4225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63.9)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5CEE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29102D" w:rsidRPr="0029102D" w14:paraId="45C372DF" w14:textId="77777777" w:rsidTr="009A113A">
        <w:trPr>
          <w:trHeight w:val="242"/>
          <w:jc w:val="center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1D8A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163E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(36.1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2313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32.1)</w:t>
            </w:r>
          </w:p>
        </w:tc>
        <w:tc>
          <w:tcPr>
            <w:tcW w:w="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07E45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F250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36.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C9EC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33.3)</w:t>
            </w:r>
          </w:p>
        </w:tc>
        <w:tc>
          <w:tcPr>
            <w:tcW w:w="655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4980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8D0E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38.9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32CF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(25)</w:t>
            </w:r>
          </w:p>
        </w:tc>
        <w:tc>
          <w:tcPr>
            <w:tcW w:w="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120ED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171D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40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9A75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31.4)</w:t>
            </w:r>
          </w:p>
        </w:tc>
        <w:tc>
          <w:tcPr>
            <w:tcW w:w="6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64903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D53E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35.6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8175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38.7)</w:t>
            </w:r>
          </w:p>
        </w:tc>
        <w:tc>
          <w:tcPr>
            <w:tcW w:w="5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F513D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6FCD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37.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EA6D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36.1)</w:t>
            </w:r>
          </w:p>
        </w:tc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F42F3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102D" w:rsidRPr="0029102D" w14:paraId="77E3BC2D" w14:textId="77777777" w:rsidTr="009A113A">
        <w:trPr>
          <w:trHeight w:val="384"/>
          <w:jc w:val="center"/>
        </w:trPr>
        <w:tc>
          <w:tcPr>
            <w:tcW w:w="15097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1AA974" w14:textId="73DC2C14" w:rsidR="0029102D" w:rsidRPr="0029102D" w:rsidRDefault="00F7595D" w:rsidP="0029102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ertiary lymphoid structure (TLS)</w:t>
            </w:r>
          </w:p>
        </w:tc>
      </w:tr>
      <w:tr w:rsidR="0029102D" w:rsidRPr="0029102D" w14:paraId="685C473C" w14:textId="77777777" w:rsidTr="009A113A">
        <w:trPr>
          <w:trHeight w:val="242"/>
          <w:jc w:val="center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7000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A271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(80.7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9E5D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(69.8)</w:t>
            </w:r>
          </w:p>
        </w:tc>
        <w:tc>
          <w:tcPr>
            <w:tcW w:w="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305B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F993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(84.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6E3D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(69.4)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0851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*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E2A6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(83.3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D9EF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60)</w:t>
            </w:r>
          </w:p>
        </w:tc>
        <w:tc>
          <w:tcPr>
            <w:tcW w:w="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832A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B66F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85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8E93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68.6)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7CFA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5158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(77.8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6AA6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77.4)</w:t>
            </w:r>
          </w:p>
        </w:tc>
        <w:tc>
          <w:tcPr>
            <w:tcW w:w="5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37E7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787A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(82.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BE52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72.2)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256E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3</w:t>
            </w:r>
          </w:p>
        </w:tc>
      </w:tr>
      <w:tr w:rsidR="0029102D" w:rsidRPr="0029102D" w14:paraId="6718D68E" w14:textId="77777777" w:rsidTr="009A113A">
        <w:trPr>
          <w:trHeight w:val="225"/>
          <w:jc w:val="center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5C3E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95F7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19.3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03D4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30.2)</w:t>
            </w:r>
          </w:p>
        </w:tc>
        <w:tc>
          <w:tcPr>
            <w:tcW w:w="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ACDAD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3329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15.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9445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(30.6)</w:t>
            </w:r>
          </w:p>
        </w:tc>
        <w:tc>
          <w:tcPr>
            <w:tcW w:w="655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09EB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6BBA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16.7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9232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40)</w:t>
            </w:r>
          </w:p>
        </w:tc>
        <w:tc>
          <w:tcPr>
            <w:tcW w:w="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87295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A176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15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146C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31.4)</w:t>
            </w:r>
          </w:p>
        </w:tc>
        <w:tc>
          <w:tcPr>
            <w:tcW w:w="6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B5112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F6B8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22.2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D943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22.6)</w:t>
            </w:r>
          </w:p>
        </w:tc>
        <w:tc>
          <w:tcPr>
            <w:tcW w:w="5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1AF21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5E7E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17.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E14F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27.8)</w:t>
            </w:r>
          </w:p>
        </w:tc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57C47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3EEBF0CF" w14:textId="77777777" w:rsidR="0029102D" w:rsidRPr="0029102D" w:rsidRDefault="0029102D" w:rsidP="0029102D">
      <w:pPr>
        <w:tabs>
          <w:tab w:val="left" w:pos="4860"/>
        </w:tabs>
        <w:bidi w:val="0"/>
        <w:rPr>
          <w:rFonts w:ascii="Times New Roman" w:hAnsi="Times New Roman" w:cs="Times New Roman"/>
          <w:sz w:val="20"/>
          <w:szCs w:val="20"/>
        </w:rPr>
      </w:pPr>
      <w:bookmarkStart w:id="3" w:name="_Hlk103750641"/>
    </w:p>
    <w:p w14:paraId="7C820C43" w14:textId="26B1D4C6" w:rsidR="0029102D" w:rsidRPr="0029102D" w:rsidRDefault="002675E7" w:rsidP="0029102D">
      <w:pPr>
        <w:tabs>
          <w:tab w:val="left" w:pos="4860"/>
        </w:tabs>
        <w:jc w:val="right"/>
        <w:rPr>
          <w:rFonts w:ascii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lastRenderedPageBreak/>
        <w:t>Supplementary Table</w:t>
      </w:r>
      <w:r w:rsidR="00236F85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 2</w:t>
      </w:r>
      <w:r w:rsidR="0029102D" w:rsidRPr="0029102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9102D" w:rsidRPr="0029102D">
        <w:rPr>
          <w:rFonts w:ascii="Times New Roman" w:hAnsi="Times New Roman" w:cs="Times New Roman"/>
          <w:sz w:val="24"/>
          <w:szCs w:val="24"/>
        </w:rPr>
        <w:t>Continued</w:t>
      </w:r>
    </w:p>
    <w:tbl>
      <w:tblPr>
        <w:tblW w:w="139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6"/>
        <w:gridCol w:w="763"/>
        <w:gridCol w:w="763"/>
        <w:gridCol w:w="656"/>
        <w:gridCol w:w="763"/>
        <w:gridCol w:w="763"/>
        <w:gridCol w:w="656"/>
        <w:gridCol w:w="763"/>
        <w:gridCol w:w="763"/>
        <w:gridCol w:w="656"/>
        <w:gridCol w:w="763"/>
        <w:gridCol w:w="763"/>
        <w:gridCol w:w="656"/>
        <w:gridCol w:w="763"/>
        <w:gridCol w:w="763"/>
        <w:gridCol w:w="656"/>
        <w:gridCol w:w="763"/>
        <w:gridCol w:w="842"/>
        <w:gridCol w:w="656"/>
      </w:tblGrid>
      <w:tr w:rsidR="0029102D" w:rsidRPr="0029102D" w14:paraId="0591B1E1" w14:textId="77777777" w:rsidTr="001B76AE">
        <w:trPr>
          <w:trHeight w:val="291"/>
          <w:jc w:val="center"/>
        </w:trPr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14:paraId="241D691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bookmarkStart w:id="4" w:name="_Hlk100507020" w:colFirst="1" w:colLast="18"/>
            <w:bookmarkStart w:id="5" w:name="_Hlk103755492"/>
          </w:p>
          <w:p w14:paraId="17556FD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4244" w:type="dxa"/>
            <w:gridSpan w:val="6"/>
            <w:shd w:val="clear" w:color="auto" w:fill="auto"/>
            <w:noWrap/>
            <w:vAlign w:val="center"/>
            <w:hideMark/>
          </w:tcPr>
          <w:p w14:paraId="43B09F2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cohort</w:t>
            </w:r>
          </w:p>
        </w:tc>
        <w:tc>
          <w:tcPr>
            <w:tcW w:w="4244" w:type="dxa"/>
            <w:gridSpan w:val="6"/>
            <w:shd w:val="clear" w:color="auto" w:fill="auto"/>
            <w:noWrap/>
            <w:vAlign w:val="center"/>
            <w:hideMark/>
          </w:tcPr>
          <w:p w14:paraId="69D6E51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ight-side</w:t>
            </w:r>
          </w:p>
        </w:tc>
        <w:tc>
          <w:tcPr>
            <w:tcW w:w="4349" w:type="dxa"/>
            <w:gridSpan w:val="6"/>
            <w:shd w:val="clear" w:color="auto" w:fill="auto"/>
            <w:noWrap/>
            <w:vAlign w:val="center"/>
            <w:hideMark/>
          </w:tcPr>
          <w:p w14:paraId="741FDDE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eft-side</w:t>
            </w:r>
          </w:p>
        </w:tc>
      </w:tr>
      <w:tr w:rsidR="001B76AE" w:rsidRPr="0029102D" w14:paraId="45FB3528" w14:textId="77777777" w:rsidTr="001B76AE">
        <w:trPr>
          <w:trHeight w:val="338"/>
          <w:jc w:val="center"/>
        </w:trPr>
        <w:tc>
          <w:tcPr>
            <w:tcW w:w="1083" w:type="dxa"/>
            <w:vMerge/>
            <w:shd w:val="clear" w:color="auto" w:fill="auto"/>
            <w:noWrap/>
            <w:vAlign w:val="center"/>
            <w:hideMark/>
          </w:tcPr>
          <w:p w14:paraId="4161C40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5EAB133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-1-CT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  <w:hideMark/>
          </w:tcPr>
          <w:p w14:paraId="640D25C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676F4CB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33DEC0E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-1-IM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  <w:hideMark/>
          </w:tcPr>
          <w:p w14:paraId="039B2F2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736C4E0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1CF9FCC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-1-CT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  <w:hideMark/>
          </w:tcPr>
          <w:p w14:paraId="3D62DB3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1480E26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2F79D12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-1-IM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  <w:hideMark/>
          </w:tcPr>
          <w:p w14:paraId="6F5968D5" w14:textId="77777777" w:rsidR="0029102D" w:rsidRPr="0029102D" w:rsidRDefault="0029102D" w:rsidP="0029102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54179EE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2937D09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-1-CT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  <w:hideMark/>
          </w:tcPr>
          <w:p w14:paraId="5D4943E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5EBF177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84" w:type="dxa"/>
            <w:gridSpan w:val="2"/>
            <w:shd w:val="clear" w:color="auto" w:fill="auto"/>
            <w:noWrap/>
            <w:vAlign w:val="center"/>
            <w:hideMark/>
          </w:tcPr>
          <w:p w14:paraId="63F2FCB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-1-IM</w:t>
            </w:r>
          </w:p>
        </w:tc>
        <w:tc>
          <w:tcPr>
            <w:tcW w:w="642" w:type="dxa"/>
            <w:vMerge w:val="restart"/>
            <w:shd w:val="clear" w:color="auto" w:fill="auto"/>
            <w:noWrap/>
            <w:vAlign w:val="center"/>
            <w:hideMark/>
          </w:tcPr>
          <w:p w14:paraId="7BD5572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427CBA1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1B76AE" w:rsidRPr="0029102D" w14:paraId="15767933" w14:textId="77777777" w:rsidTr="001B76AE">
        <w:trPr>
          <w:trHeight w:val="279"/>
          <w:jc w:val="center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133199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069C2C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462D92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38" w:type="dxa"/>
            <w:vMerge/>
            <w:shd w:val="clear" w:color="auto" w:fill="auto"/>
            <w:vAlign w:val="center"/>
            <w:hideMark/>
          </w:tcPr>
          <w:p w14:paraId="3F30E31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183C45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710FEA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38" w:type="dxa"/>
            <w:vMerge/>
            <w:shd w:val="clear" w:color="auto" w:fill="auto"/>
            <w:vAlign w:val="center"/>
            <w:hideMark/>
          </w:tcPr>
          <w:p w14:paraId="7206F2F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FA499F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8B392A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38" w:type="dxa"/>
            <w:vMerge/>
            <w:shd w:val="clear" w:color="auto" w:fill="auto"/>
            <w:vAlign w:val="center"/>
            <w:hideMark/>
          </w:tcPr>
          <w:p w14:paraId="5C0D655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8F654B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D1C9F3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38" w:type="dxa"/>
            <w:vMerge/>
            <w:shd w:val="clear" w:color="auto" w:fill="auto"/>
            <w:vAlign w:val="center"/>
            <w:hideMark/>
          </w:tcPr>
          <w:p w14:paraId="7E15A7D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FD41A3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6FDFA8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38" w:type="dxa"/>
            <w:vMerge/>
            <w:shd w:val="clear" w:color="auto" w:fill="auto"/>
            <w:vAlign w:val="center"/>
            <w:hideMark/>
          </w:tcPr>
          <w:p w14:paraId="7882063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F35EDC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42F0F91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42" w:type="dxa"/>
            <w:vMerge/>
            <w:shd w:val="clear" w:color="auto" w:fill="auto"/>
            <w:vAlign w:val="center"/>
            <w:hideMark/>
          </w:tcPr>
          <w:p w14:paraId="3190A77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9102D" w:rsidRPr="0029102D" w14:paraId="0DE69C08" w14:textId="77777777" w:rsidTr="001B76AE">
        <w:trPr>
          <w:trHeight w:val="361"/>
          <w:jc w:val="center"/>
        </w:trPr>
        <w:tc>
          <w:tcPr>
            <w:tcW w:w="13922" w:type="dxa"/>
            <w:gridSpan w:val="19"/>
            <w:shd w:val="clear" w:color="auto" w:fill="auto"/>
            <w:noWrap/>
            <w:vAlign w:val="center"/>
            <w:hideMark/>
          </w:tcPr>
          <w:p w14:paraId="7D1446A1" w14:textId="77777777" w:rsidR="0029102D" w:rsidRPr="0029102D" w:rsidRDefault="0029102D" w:rsidP="0029102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8.CT</w:t>
            </w:r>
          </w:p>
        </w:tc>
      </w:tr>
      <w:tr w:rsidR="001B76AE" w:rsidRPr="0029102D" w14:paraId="2B66C930" w14:textId="77777777" w:rsidTr="001B76AE">
        <w:trPr>
          <w:trHeight w:val="279"/>
          <w:jc w:val="center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2FC970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F3AC34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(59.8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C617B0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37.7)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  <w:hideMark/>
          </w:tcPr>
          <w:p w14:paraId="22BA141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7A1679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60FA5E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15D7D6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AA04EA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63.9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2F72B8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40.0)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  <w:hideMark/>
          </w:tcPr>
          <w:p w14:paraId="0F4D8F9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D8B757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A25501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47F16C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A9939D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56.8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34BCDE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32.3)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  <w:hideMark/>
          </w:tcPr>
          <w:p w14:paraId="6E26318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A475E3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EF5365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1033B9A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76AE" w:rsidRPr="0029102D" w14:paraId="0E9F2FDE" w14:textId="77777777" w:rsidTr="001B76AE">
        <w:trPr>
          <w:trHeight w:val="279"/>
          <w:jc w:val="center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140F7C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46E4FC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(40.2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6F67D6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(62.3)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  <w:hideMark/>
          </w:tcPr>
          <w:p w14:paraId="593492A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0EC100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B2EB45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9C8DCA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9C68A6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36.1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0B7612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60.0)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  <w:hideMark/>
          </w:tcPr>
          <w:p w14:paraId="76183FE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B57ABF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D6C640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245C60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9CA7C1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43.2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8085D9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67.7)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  <w:hideMark/>
          </w:tcPr>
          <w:p w14:paraId="43FC649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4ACE2A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3780180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4826ABF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02D" w:rsidRPr="0029102D" w14:paraId="62659837" w14:textId="77777777" w:rsidTr="001B76AE">
        <w:trPr>
          <w:trHeight w:val="343"/>
          <w:jc w:val="center"/>
        </w:trPr>
        <w:tc>
          <w:tcPr>
            <w:tcW w:w="13922" w:type="dxa"/>
            <w:gridSpan w:val="19"/>
            <w:shd w:val="clear" w:color="auto" w:fill="auto"/>
            <w:noWrap/>
            <w:vAlign w:val="center"/>
            <w:hideMark/>
          </w:tcPr>
          <w:p w14:paraId="0BFC2008" w14:textId="77777777" w:rsidR="0029102D" w:rsidRPr="0029102D" w:rsidRDefault="0029102D" w:rsidP="0029102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3.CT</w:t>
            </w:r>
          </w:p>
        </w:tc>
      </w:tr>
      <w:tr w:rsidR="001B76AE" w:rsidRPr="0029102D" w14:paraId="23006066" w14:textId="77777777" w:rsidTr="001B76AE">
        <w:trPr>
          <w:trHeight w:val="279"/>
          <w:jc w:val="center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E8D507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E55DBC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(67.5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EDDFBD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47.2)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  <w:hideMark/>
          </w:tcPr>
          <w:p w14:paraId="25138C6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9FDF38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E737C8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4F7CE07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4BB3EF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72.2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E6C7E5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45.0)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  <w:hideMark/>
          </w:tcPr>
          <w:p w14:paraId="433801A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6A393D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C6C9AB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4D77597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6B0B41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(62.2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3F9286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48.4)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  <w:hideMark/>
          </w:tcPr>
          <w:p w14:paraId="3890AA4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0E02C3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30C56E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1B6F96F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76AE" w:rsidRPr="0029102D" w14:paraId="4FDC31FC" w14:textId="77777777" w:rsidTr="001B76AE">
        <w:trPr>
          <w:trHeight w:val="279"/>
          <w:jc w:val="center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07EDF8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E5219E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(32.5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EB8A74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(52.8)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  <w:hideMark/>
          </w:tcPr>
          <w:p w14:paraId="7CF6527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0C5985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772DD1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C9767E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77A18D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27.8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21860C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55.0)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  <w:hideMark/>
          </w:tcPr>
          <w:p w14:paraId="5C45764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FD66BC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FF1E58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4DFE0D2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64A9C9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37.8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765C1B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51.6)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  <w:hideMark/>
          </w:tcPr>
          <w:p w14:paraId="35C47AA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DA2C40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7846BBB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4C9D769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02D" w:rsidRPr="0029102D" w14:paraId="55FE258E" w14:textId="77777777" w:rsidTr="001B76AE">
        <w:trPr>
          <w:trHeight w:val="333"/>
          <w:jc w:val="center"/>
        </w:trPr>
        <w:tc>
          <w:tcPr>
            <w:tcW w:w="13922" w:type="dxa"/>
            <w:gridSpan w:val="19"/>
            <w:shd w:val="clear" w:color="auto" w:fill="auto"/>
            <w:noWrap/>
            <w:vAlign w:val="center"/>
            <w:hideMark/>
          </w:tcPr>
          <w:p w14:paraId="4D767F4A" w14:textId="77777777" w:rsidR="0029102D" w:rsidRPr="0029102D" w:rsidRDefault="0029102D" w:rsidP="0029102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8.IM</w:t>
            </w:r>
          </w:p>
        </w:tc>
      </w:tr>
      <w:tr w:rsidR="001B76AE" w:rsidRPr="0029102D" w14:paraId="0A6DD8B5" w14:textId="77777777" w:rsidTr="001B76AE">
        <w:trPr>
          <w:trHeight w:val="279"/>
          <w:jc w:val="center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1F3931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85F101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1F9B67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3DA118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FE0470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(76.2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A11011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(51.4)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  <w:hideMark/>
          </w:tcPr>
          <w:p w14:paraId="19631E9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A98E41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673156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809027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CB02DD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85.0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DDCCF6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54.3)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  <w:hideMark/>
          </w:tcPr>
          <w:p w14:paraId="6B0C906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C0BD8C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D87B70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A85BA5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749C4C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(72.5)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40E5909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47.2)</w:t>
            </w:r>
          </w:p>
        </w:tc>
        <w:tc>
          <w:tcPr>
            <w:tcW w:w="642" w:type="dxa"/>
            <w:vMerge w:val="restart"/>
            <w:shd w:val="clear" w:color="auto" w:fill="auto"/>
            <w:noWrap/>
            <w:vAlign w:val="center"/>
            <w:hideMark/>
          </w:tcPr>
          <w:p w14:paraId="457A933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*</w:t>
            </w:r>
          </w:p>
        </w:tc>
      </w:tr>
      <w:tr w:rsidR="001B76AE" w:rsidRPr="0029102D" w14:paraId="755030C8" w14:textId="77777777" w:rsidTr="001B76AE">
        <w:trPr>
          <w:trHeight w:val="279"/>
          <w:jc w:val="center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31F4EA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31A222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C9D342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5E7351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1EC29D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23.8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C0DF45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(48.6)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  <w:hideMark/>
          </w:tcPr>
          <w:p w14:paraId="4E62D81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109A0B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967273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7558D65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C24255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15.0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1B8808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45.7)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  <w:hideMark/>
          </w:tcPr>
          <w:p w14:paraId="5E2858E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CE7217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9FB5E4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B5D467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464967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27.5)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01EE757C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52.8)</w:t>
            </w:r>
          </w:p>
        </w:tc>
        <w:tc>
          <w:tcPr>
            <w:tcW w:w="642" w:type="dxa"/>
            <w:vMerge/>
            <w:shd w:val="clear" w:color="auto" w:fill="auto"/>
            <w:noWrap/>
            <w:vAlign w:val="center"/>
            <w:hideMark/>
          </w:tcPr>
          <w:p w14:paraId="341DC66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102D" w:rsidRPr="0029102D" w14:paraId="7A922B25" w14:textId="77777777" w:rsidTr="001B76AE">
        <w:trPr>
          <w:trHeight w:val="343"/>
          <w:jc w:val="center"/>
        </w:trPr>
        <w:tc>
          <w:tcPr>
            <w:tcW w:w="13922" w:type="dxa"/>
            <w:gridSpan w:val="19"/>
            <w:shd w:val="clear" w:color="auto" w:fill="auto"/>
            <w:noWrap/>
            <w:vAlign w:val="center"/>
            <w:hideMark/>
          </w:tcPr>
          <w:p w14:paraId="206C6CAF" w14:textId="77777777" w:rsidR="0029102D" w:rsidRPr="0029102D" w:rsidRDefault="0029102D" w:rsidP="0029102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3.IM</w:t>
            </w:r>
          </w:p>
        </w:tc>
      </w:tr>
      <w:tr w:rsidR="001B76AE" w:rsidRPr="0029102D" w14:paraId="3251F225" w14:textId="77777777" w:rsidTr="001B76AE">
        <w:trPr>
          <w:trHeight w:val="279"/>
          <w:jc w:val="center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48E25C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C4BF62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92FB64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76706F9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275339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(65.1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548218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(45.8)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  <w:hideMark/>
          </w:tcPr>
          <w:p w14:paraId="6B3A5E4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93FB2E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BBFB53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497E2A2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1DE510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70.0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8D7036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40.0)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  <w:hideMark/>
          </w:tcPr>
          <w:p w14:paraId="2BAB9244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017057B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E3A242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78A291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A56216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65.0)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054D51E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52.8)</w:t>
            </w:r>
          </w:p>
        </w:tc>
        <w:tc>
          <w:tcPr>
            <w:tcW w:w="642" w:type="dxa"/>
            <w:vMerge w:val="restart"/>
            <w:shd w:val="clear" w:color="auto" w:fill="auto"/>
            <w:noWrap/>
            <w:vAlign w:val="center"/>
            <w:hideMark/>
          </w:tcPr>
          <w:p w14:paraId="024BD5B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9</w:t>
            </w:r>
          </w:p>
        </w:tc>
      </w:tr>
      <w:tr w:rsidR="001B76AE" w:rsidRPr="0029102D" w14:paraId="01B70D3A" w14:textId="77777777" w:rsidTr="001B76AE">
        <w:trPr>
          <w:trHeight w:val="279"/>
          <w:jc w:val="center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CC33F2D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95B61A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1BD7E37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D9FA8D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11D4E6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(34.9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C55670F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(54.2)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  <w:hideMark/>
          </w:tcPr>
          <w:p w14:paraId="235F99A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59617B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A17EFD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357EAD5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ED8D946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30.0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01441D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60.0)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  <w:hideMark/>
          </w:tcPr>
          <w:p w14:paraId="742EFF91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A0F406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627A563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7A00903E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2AA8D18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35.0)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63F37ADA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1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47.2)</w:t>
            </w:r>
          </w:p>
        </w:tc>
        <w:tc>
          <w:tcPr>
            <w:tcW w:w="642" w:type="dxa"/>
            <w:vMerge/>
            <w:shd w:val="clear" w:color="auto" w:fill="auto"/>
            <w:noWrap/>
            <w:vAlign w:val="center"/>
            <w:hideMark/>
          </w:tcPr>
          <w:p w14:paraId="0EBCF2B0" w14:textId="77777777" w:rsidR="0029102D" w:rsidRPr="0029102D" w:rsidRDefault="0029102D" w:rsidP="0029102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EBCF890" w14:textId="77777777" w:rsidR="0029102D" w:rsidRPr="0029102D" w:rsidRDefault="0029102D" w:rsidP="0029102D">
      <w:pPr>
        <w:keepNext/>
        <w:keepLines/>
        <w:bidi w:val="0"/>
        <w:spacing w:after="0"/>
        <w:outlineLvl w:val="0"/>
        <w:rPr>
          <w:rFonts w:ascii="Times New Roman" w:eastAsia="Calibri" w:hAnsi="Times New Roman" w:cs="Times New Roman"/>
          <w:sz w:val="20"/>
          <w:szCs w:val="20"/>
          <w:lang w:bidi="ar-SA"/>
        </w:rPr>
      </w:pPr>
      <w:bookmarkStart w:id="6" w:name="_Hlk108499036"/>
      <w:bookmarkEnd w:id="3"/>
      <w:bookmarkEnd w:id="4"/>
      <w:bookmarkEnd w:id="5"/>
      <w:r w:rsidRPr="0029102D">
        <w:rPr>
          <w:rFonts w:ascii="Times New Roman" w:eastAsia="Calibri" w:hAnsi="Times New Roman" w:cs="Times New Roman"/>
          <w:sz w:val="20"/>
          <w:szCs w:val="20"/>
          <w:lang w:bidi="ar-SA"/>
        </w:rPr>
        <w:t>CT: Center of the tumor</w:t>
      </w:r>
    </w:p>
    <w:p w14:paraId="02985753" w14:textId="77777777" w:rsidR="0029102D" w:rsidRPr="0029102D" w:rsidRDefault="0029102D" w:rsidP="0029102D">
      <w:pPr>
        <w:keepNext/>
        <w:keepLines/>
        <w:bidi w:val="0"/>
        <w:spacing w:after="0"/>
        <w:outlineLvl w:val="0"/>
        <w:rPr>
          <w:rFonts w:ascii="Times New Roman" w:eastAsia="Calibri" w:hAnsi="Times New Roman" w:cs="Times New Roman"/>
          <w:sz w:val="20"/>
          <w:szCs w:val="20"/>
          <w:lang w:bidi="ar-SA"/>
        </w:rPr>
      </w:pPr>
      <w:r w:rsidRPr="0029102D">
        <w:rPr>
          <w:rFonts w:ascii="Times New Roman" w:eastAsia="Calibri" w:hAnsi="Times New Roman" w:cs="Times New Roman"/>
          <w:sz w:val="20"/>
          <w:szCs w:val="20"/>
          <w:lang w:bidi="ar-SA"/>
        </w:rPr>
        <w:t>IM: Invasive margin of the tumor</w:t>
      </w:r>
    </w:p>
    <w:p w14:paraId="03E2AB80" w14:textId="295AC8AC" w:rsidR="00473712" w:rsidRDefault="0029102D" w:rsidP="0029102D">
      <w:pPr>
        <w:bidi w:val="0"/>
      </w:pPr>
      <w:r w:rsidRPr="0029102D">
        <w:rPr>
          <w:rFonts w:ascii="Times New Roman" w:hAnsi="Times New Roman" w:cs="Times New Roman"/>
          <w:sz w:val="20"/>
          <w:szCs w:val="20"/>
        </w:rPr>
        <w:t xml:space="preserve"> </w:t>
      </w:r>
      <w:r w:rsidRPr="006142C8">
        <w:rPr>
          <w:rFonts w:ascii="Times New Roman" w:hAnsi="Times New Roman" w:cs="Times New Roman"/>
          <w:sz w:val="20"/>
          <w:szCs w:val="20"/>
        </w:rPr>
        <w:t>*: Statistically significant</w:t>
      </w:r>
      <w:bookmarkEnd w:id="6"/>
    </w:p>
    <w:sectPr w:rsidR="00473712" w:rsidSect="002910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02D"/>
    <w:rsid w:val="0008670B"/>
    <w:rsid w:val="001B76AE"/>
    <w:rsid w:val="00236F85"/>
    <w:rsid w:val="002675E7"/>
    <w:rsid w:val="0029102D"/>
    <w:rsid w:val="00473712"/>
    <w:rsid w:val="00684A1D"/>
    <w:rsid w:val="00955D4E"/>
    <w:rsid w:val="00C1668A"/>
    <w:rsid w:val="00D24086"/>
    <w:rsid w:val="00F75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E4870"/>
  <w15:chartTrackingRefBased/>
  <w15:docId w15:val="{46258794-F60F-48F4-B6AE-CD54BA531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9102D"/>
    <w:pPr>
      <w:keepNext/>
      <w:keepLines/>
      <w:bidi w:val="0"/>
      <w:spacing w:after="240"/>
      <w:outlineLvl w:val="0"/>
    </w:pPr>
    <w:rPr>
      <w:rFonts w:ascii="Times New Roman" w:eastAsia="Calibri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6">
    <w:name w:val="Style6"/>
    <w:basedOn w:val="Normal"/>
    <w:link w:val="Style6Char"/>
    <w:autoRedefine/>
    <w:qFormat/>
    <w:rsid w:val="00C1668A"/>
    <w:pPr>
      <w:keepNext/>
      <w:keepLines/>
      <w:bidi w:val="0"/>
      <w:spacing w:after="0" w:line="240" w:lineRule="auto"/>
      <w:jc w:val="both"/>
      <w:outlineLvl w:val="0"/>
    </w:pPr>
    <w:rPr>
      <w:rFonts w:ascii="Times New Roman" w:eastAsia="Times New Roman" w:hAnsi="Times New Roman" w:cs="B Zar"/>
      <w:color w:val="000000"/>
      <w:sz w:val="28"/>
      <w:szCs w:val="28"/>
    </w:rPr>
  </w:style>
  <w:style w:type="character" w:customStyle="1" w:styleId="Style6Char">
    <w:name w:val="Style6 Char"/>
    <w:basedOn w:val="DefaultParagraphFont"/>
    <w:link w:val="Style6"/>
    <w:rsid w:val="00C1668A"/>
    <w:rPr>
      <w:rFonts w:ascii="Times New Roman" w:eastAsia="Times New Roman" w:hAnsi="Times New Roman" w:cs="B Zar"/>
      <w:color w:val="000000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29102D"/>
    <w:rPr>
      <w:rFonts w:ascii="Times New Roman" w:eastAsia="Calibri" w:hAnsi="Times New Roman" w:cs="Times New Roman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2910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02D"/>
  </w:style>
  <w:style w:type="paragraph" w:styleId="Footer">
    <w:name w:val="footer"/>
    <w:basedOn w:val="Normal"/>
    <w:link w:val="FooterChar"/>
    <w:uiPriority w:val="99"/>
    <w:unhideWhenUsed/>
    <w:rsid w:val="002910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02D"/>
  </w:style>
  <w:style w:type="character" w:styleId="PlaceholderText">
    <w:name w:val="Placeholder Text"/>
    <w:basedOn w:val="DefaultParagraphFont"/>
    <w:uiPriority w:val="99"/>
    <w:semiHidden/>
    <w:rsid w:val="0029102D"/>
    <w:rPr>
      <w:color w:val="808080"/>
    </w:rPr>
  </w:style>
  <w:style w:type="paragraph" w:styleId="Revision">
    <w:name w:val="Revision"/>
    <w:hidden/>
    <w:uiPriority w:val="99"/>
    <w:semiHidden/>
    <w:rsid w:val="0029102D"/>
    <w:pPr>
      <w:bidi w:val="0"/>
      <w:spacing w:after="0" w:line="240" w:lineRule="auto"/>
    </w:pPr>
  </w:style>
  <w:style w:type="table" w:styleId="TableGrid">
    <w:name w:val="Table Grid"/>
    <w:basedOn w:val="TableNormal"/>
    <w:uiPriority w:val="39"/>
    <w:rsid w:val="002910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0</Words>
  <Characters>496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mokhtari</dc:creator>
  <cp:keywords/>
  <dc:description/>
  <cp:lastModifiedBy>zahra mokhtari</cp:lastModifiedBy>
  <cp:revision>2</cp:revision>
  <dcterms:created xsi:type="dcterms:W3CDTF">2023-02-26T22:42:00Z</dcterms:created>
  <dcterms:modified xsi:type="dcterms:W3CDTF">2023-02-26T22:42:00Z</dcterms:modified>
</cp:coreProperties>
</file>